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22"/>
          <w:szCs w:val="22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2"/>
          <w:szCs w:val="22"/>
        </w:rPr>
        <w:t>Supplementary Table 1.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2"/>
        </w:rPr>
        <w:t xml:space="preserve"> Univariate and multivariate analyses of PFS and OS in the original cohor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98"/>
        <w:gridCol w:w="1559"/>
        <w:gridCol w:w="1582"/>
        <w:gridCol w:w="1127"/>
        <w:gridCol w:w="217"/>
        <w:gridCol w:w="1585"/>
        <w:gridCol w:w="1081"/>
        <w:gridCol w:w="216"/>
        <w:gridCol w:w="1586"/>
        <w:gridCol w:w="927"/>
        <w:gridCol w:w="216"/>
        <w:gridCol w:w="1586"/>
        <w:gridCol w:w="918"/>
      </w:tblGrid>
      <w:tr>
        <w:trPr>
          <w:trHeight w:val="320" w:hRule="atLeast"/>
        </w:trPr>
        <w:tc>
          <w:tcPr>
            <w:tcW w:w="27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59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FS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23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S</w:t>
            </w:r>
          </w:p>
        </w:tc>
      </w:tr>
      <w:tr>
        <w:trPr>
          <w:trHeight w:val="320" w:hRule="atLeast"/>
        </w:trPr>
        <w:tc>
          <w:tcPr>
            <w:tcW w:w="27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Univariate analysis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ultivariate analysis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Univariate analysis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ultivariate analysis</w:t>
            </w:r>
          </w:p>
        </w:tc>
      </w:tr>
      <w:tr>
        <w:trPr>
          <w:trHeight w:val="320" w:hRule="atLeast"/>
        </w:trPr>
        <w:tc>
          <w:tcPr>
            <w:tcW w:w="27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27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inuous variable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00 (0.99−1.01)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9775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00 (0.99−1.02)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5721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Female/male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27 (0.98−1.66)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729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15 (0.86−1.54)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333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COG PS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−3/0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48 (1.18−1.85)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007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36 (1.08−1.71)</w:t>
            </w:r>
          </w:p>
        </w:tc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.0084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72 (1.33−2.23)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&lt;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0.0001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66 (1.28−2.15)</w:t>
            </w:r>
          </w:p>
        </w:tc>
        <w:tc>
          <w:tcPr>
            <w:tcW w:w="9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.0001</w:t>
            </w:r>
          </w:p>
        </w:tc>
      </w:tr>
      <w:tr>
        <w:trPr>
          <w:trHeight w:val="320" w:hRule="atLeast"/>
        </w:trPr>
        <w:tc>
          <w:tcPr>
            <w:tcW w:w="27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moking history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ever-smoker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moker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41 (1.06−1.86)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168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37 (1.03−1.81)</w:t>
            </w:r>
          </w:p>
        </w:tc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.0298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21 (0.89−1.65)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2217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Immune checkpoint inhibitor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ivolumab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embrolizumab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57 (1.26−1.95)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&lt;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0.000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45 (1.13−1.86)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038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ine of treatment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econd or higher/first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67 (1.28−2.18)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63 (1.20−2.22)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018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istology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q/non-Sq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10 (0.87−1.40)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423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19 (0.92−1.55)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1893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linical stage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dvanced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ecurrent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07 (0.82−1.39)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608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17 (0.86−1.59)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3134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Body mass index (kg/m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&lt;22/≥22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01 (0.82−1.25)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911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11 (0.87−1.41)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4045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utation status (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EGF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or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ALK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ther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/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wild-type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36 (1.07−1.72)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115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38 (1.06−1.79)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166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D-L1 tumor proportion score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ther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/≥50%</w:t>
            </w:r>
          </w:p>
        </w:tc>
        <w:tc>
          <w:tcPr>
            <w:tcW w:w="15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70 (1.34−2.16)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64 (1.29−2.08)</w:t>
            </w:r>
          </w:p>
        </w:tc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&lt;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0.0001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60 (1.22−2.10)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007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52 (1.16−2.00)</w:t>
            </w:r>
          </w:p>
        </w:tc>
        <w:tc>
          <w:tcPr>
            <w:tcW w:w="9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026</w:t>
            </w:r>
          </w:p>
        </w:tc>
      </w:tr>
      <w:tr>
        <w:trPr>
          <w:trHeight w:val="320" w:hRule="atLeast"/>
        </w:trPr>
        <w:tc>
          <w:tcPr>
            <w:tcW w:w="27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tatin therapy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  <w:tc>
          <w:tcPr>
            <w:tcW w:w="15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89 (0.65−1.23)</w:t>
            </w:r>
          </w:p>
        </w:tc>
        <w:tc>
          <w:tcPr>
            <w:tcW w:w="11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479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89 (0.63−1.27)</w:t>
            </w:r>
          </w:p>
        </w:tc>
        <w:tc>
          <w:tcPr>
            <w:tcW w:w="9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527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22"/>
          <w:szCs w:val="22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2"/>
          <w:vertAlign w:val="superscript"/>
        </w:rPr>
        <w:t>a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2"/>
        </w:rPr>
        <w:t>Mutation plus unknown</w:t>
      </w:r>
    </w:p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2"/>
          <w:szCs w:val="22"/>
        </w:rPr>
        <w:t>&lt; 50% or unknown</w:t>
      </w:r>
    </w:p>
    <w:p>
      <w:pPr>
        <w:pStyle w:val="Normal"/>
        <w:widowControl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kern w:val="0"/>
          <w:sz w:val="22"/>
          <w:szCs w:val="22"/>
        </w:rPr>
        <w:t>ALK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2"/>
        </w:rPr>
        <w:t xml:space="preserve">, anaplastic lymphoma kinase; CI, confidence interval; ECOG, Eastern Cooperative Oncology Group; </w:t>
      </w:r>
      <w:r>
        <w:rPr>
          <w:rFonts w:eastAsia="ＭＳ Ｐゴシック" w:cs="Times New Roman" w:ascii="Times New Roman" w:hAnsi="Times New Roman"/>
          <w:i/>
          <w:iCs/>
          <w:color w:val="000000"/>
          <w:kern w:val="0"/>
          <w:sz w:val="22"/>
          <w:szCs w:val="22"/>
        </w:rPr>
        <w:t>EGFR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2"/>
        </w:rPr>
        <w:t>, epidermal growth factor receptor; HR, hazard ratio; OS, overall survival; PD-L1, programmed cell death-ligand 1; PFS, progression-free survival; PS, performance status; Sq, squamous cell carcinoma.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992" w:bottom="1048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381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フッター (文字)"/>
    <w:basedOn w:val="Style14"/>
    <w:qFormat/>
    <w:rPr/>
  </w:style>
  <w:style w:type="character" w:styleId="PageNumber">
    <w:name w:val="Page Number"/>
    <w:basedOn w:val="Style14"/>
    <w:rPr/>
  </w:style>
  <w:style w:type="character" w:styleId="Style16">
    <w:name w:val="吹き出し (文字)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18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8:34:00Z</dcterms:created>
  <dc:creator>和樹 高田</dc:creator>
  <dc:description/>
  <cp:keywords/>
  <dc:language>en-US</dc:language>
  <cp:lastModifiedBy>和樹 高田</cp:lastModifiedBy>
  <dcterms:modified xsi:type="dcterms:W3CDTF">2022-01-23T05:40:00Z</dcterms:modified>
  <cp:revision>5</cp:revision>
  <dc:subject/>
  <dc:title/>
</cp:coreProperties>
</file>